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6FFF" w14:textId="6D99BC0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b/>
          <w:bCs/>
          <w:sz w:val="20"/>
          <w:szCs w:val="20"/>
        </w:rPr>
        <w:t>Supplementary text.</w:t>
      </w:r>
      <w:r w:rsidRPr="006F109A">
        <w:rPr>
          <w:rFonts w:ascii="Times New Roman" w:hAnsi="Times New Roman" w:cs="Times New Roman"/>
          <w:sz w:val="20"/>
          <w:szCs w:val="20"/>
        </w:rPr>
        <w:t xml:space="preserve"> JAGS Model string for 2 diagnostic tests used for detecting </w:t>
      </w:r>
      <w:r w:rsidRPr="006F109A">
        <w:rPr>
          <w:rFonts w:ascii="Times New Roman" w:hAnsi="Times New Roman" w:cs="Times New Roman"/>
          <w:i/>
          <w:iCs/>
          <w:sz w:val="20"/>
          <w:szCs w:val="20"/>
        </w:rPr>
        <w:t>Streptococcus agalactiae</w:t>
      </w:r>
      <w:r w:rsidRPr="006F109A">
        <w:rPr>
          <w:rFonts w:ascii="Times New Roman" w:hAnsi="Times New Roman" w:cs="Times New Roman"/>
          <w:sz w:val="20"/>
          <w:szCs w:val="20"/>
        </w:rPr>
        <w:t xml:space="preserve"> or </w:t>
      </w:r>
      <w:r w:rsidRPr="006F109A">
        <w:rPr>
          <w:rFonts w:ascii="Times New Roman" w:hAnsi="Times New Roman" w:cs="Times New Roman"/>
          <w:i/>
          <w:iCs/>
          <w:sz w:val="20"/>
          <w:szCs w:val="20"/>
        </w:rPr>
        <w:t xml:space="preserve">Streptococcus </w:t>
      </w:r>
      <w:proofErr w:type="spellStart"/>
      <w:r w:rsidRPr="006F109A">
        <w:rPr>
          <w:rFonts w:ascii="Times New Roman" w:hAnsi="Times New Roman" w:cs="Times New Roman"/>
          <w:i/>
          <w:iCs/>
          <w:sz w:val="20"/>
          <w:szCs w:val="20"/>
        </w:rPr>
        <w:t>dysgalactiae</w:t>
      </w:r>
      <w:proofErr w:type="spellEnd"/>
      <w:r w:rsidRPr="006F109A">
        <w:rPr>
          <w:rFonts w:ascii="Times New Roman" w:hAnsi="Times New Roman" w:cs="Times New Roman"/>
          <w:sz w:val="20"/>
          <w:szCs w:val="20"/>
        </w:rPr>
        <w:t xml:space="preserve"> in culture plates. </w:t>
      </w:r>
    </w:p>
    <w:p w14:paraId="4B0E3C64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</w:rPr>
      </w:pPr>
    </w:p>
    <w:p w14:paraId="1E1DA793" w14:textId="61E937CA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>model {</w:t>
      </w:r>
    </w:p>
    <w:p w14:paraId="72B276A9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 </w:t>
      </w:r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x[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1:4] ~ 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multi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p[1:4], n)</w:t>
      </w:r>
    </w:p>
    <w:p w14:paraId="437F1D71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 </w:t>
      </w:r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p[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1] &lt;- Prev*(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*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) + (1-Prev)*((1-Sp_ml)*(1-Sp_user))</w:t>
      </w:r>
    </w:p>
    <w:p w14:paraId="7E994F30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 </w:t>
      </w:r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p[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2] &lt;- Prev*(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*(1-Se_user)) + (1-Prev)*((1-Sp_ml)*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)</w:t>
      </w:r>
    </w:p>
    <w:p w14:paraId="5A7FEE28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 </w:t>
      </w:r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p[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3] &lt;- Prev*((1-Se_ml)*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) + (1-Prev)*(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*(1-Sp_user))</w:t>
      </w:r>
    </w:p>
    <w:p w14:paraId="78E048F9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 </w:t>
      </w:r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p[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4] &lt;- Prev*((1-Se_ml)*(1-Se_user)) + (1-Prev)*(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*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)</w:t>
      </w:r>
    </w:p>
    <w:p w14:paraId="4F5C6D7F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27E1707D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Prev ~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beta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1.930743, 20.30281)</w:t>
      </w:r>
    </w:p>
    <w:p w14:paraId="0EA52C9A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~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beta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1, 1) </w:t>
      </w:r>
    </w:p>
    <w:p w14:paraId="71ACC478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~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beta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1, 1)</w:t>
      </w:r>
    </w:p>
    <w:p w14:paraId="0BFA1619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~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beta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15.42801,7.733634) </w:t>
      </w:r>
    </w:p>
    <w:p w14:paraId="142E8325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p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~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dbeta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9.19926, 1.165625)</w:t>
      </w:r>
    </w:p>
    <w:p w14:paraId="5769CF8C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114C150A" w14:textId="77777777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ml_wins_se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&lt;- </w:t>
      </w:r>
      <w:proofErr w:type="spellStart"/>
      <w:proofErr w:type="gram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tep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(</w:t>
      </w:r>
      <w:proofErr w:type="spellStart"/>
      <w:proofErr w:type="gramEnd"/>
      <w:r w:rsidRPr="006F109A">
        <w:rPr>
          <w:rFonts w:ascii="Times New Roman" w:hAnsi="Times New Roman" w:cs="Times New Roman"/>
          <w:sz w:val="20"/>
          <w:szCs w:val="20"/>
          <w:lang w:val="pt-BR"/>
        </w:rPr>
        <w:t>Se_ml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 xml:space="preserve"> - </w:t>
      </w:r>
      <w:proofErr w:type="spellStart"/>
      <w:r w:rsidRPr="006F109A">
        <w:rPr>
          <w:rFonts w:ascii="Times New Roman" w:hAnsi="Times New Roman" w:cs="Times New Roman"/>
          <w:sz w:val="20"/>
          <w:szCs w:val="20"/>
          <w:lang w:val="pt-BR"/>
        </w:rPr>
        <w:t>Se_user</w:t>
      </w:r>
      <w:proofErr w:type="spellEnd"/>
      <w:r w:rsidRPr="006F109A">
        <w:rPr>
          <w:rFonts w:ascii="Times New Roman" w:hAnsi="Times New Roman" w:cs="Times New Roman"/>
          <w:sz w:val="20"/>
          <w:szCs w:val="20"/>
          <w:lang w:val="pt-BR"/>
        </w:rPr>
        <w:t>)</w:t>
      </w:r>
    </w:p>
    <w:p w14:paraId="06E955AC" w14:textId="2ECFD8AE" w:rsidR="00F55061" w:rsidRPr="006F109A" w:rsidRDefault="003772C4" w:rsidP="003772C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109A">
        <w:rPr>
          <w:rFonts w:ascii="Times New Roman" w:hAnsi="Times New Roman" w:cs="Times New Roman"/>
          <w:sz w:val="20"/>
          <w:szCs w:val="20"/>
        </w:rPr>
        <w:t>ml_wins_sp</w:t>
      </w:r>
      <w:proofErr w:type="spellEnd"/>
      <w:r w:rsidRPr="006F109A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6F109A">
        <w:rPr>
          <w:rFonts w:ascii="Times New Roman" w:hAnsi="Times New Roman" w:cs="Times New Roman"/>
          <w:sz w:val="20"/>
          <w:szCs w:val="20"/>
        </w:rPr>
        <w:t>step(</w:t>
      </w:r>
      <w:proofErr w:type="spellStart"/>
      <w:proofErr w:type="gramEnd"/>
      <w:r w:rsidRPr="006F109A">
        <w:rPr>
          <w:rFonts w:ascii="Times New Roman" w:hAnsi="Times New Roman" w:cs="Times New Roman"/>
          <w:sz w:val="20"/>
          <w:szCs w:val="20"/>
        </w:rPr>
        <w:t>Sp_ml</w:t>
      </w:r>
      <w:proofErr w:type="spellEnd"/>
      <w:r w:rsidRPr="006F109A">
        <w:rPr>
          <w:rFonts w:ascii="Times New Roman" w:hAnsi="Times New Roman" w:cs="Times New Roman"/>
          <w:sz w:val="20"/>
          <w:szCs w:val="20"/>
        </w:rPr>
        <w:t xml:space="preserve"> - </w:t>
      </w:r>
      <w:proofErr w:type="spellStart"/>
      <w:r w:rsidRPr="006F109A">
        <w:rPr>
          <w:rFonts w:ascii="Times New Roman" w:hAnsi="Times New Roman" w:cs="Times New Roman"/>
          <w:sz w:val="20"/>
          <w:szCs w:val="20"/>
        </w:rPr>
        <w:t>Sp_user</w:t>
      </w:r>
      <w:proofErr w:type="spellEnd"/>
      <w:r w:rsidRPr="006F109A">
        <w:rPr>
          <w:rFonts w:ascii="Times New Roman" w:hAnsi="Times New Roman" w:cs="Times New Roman"/>
          <w:sz w:val="20"/>
          <w:szCs w:val="20"/>
        </w:rPr>
        <w:t>)</w:t>
      </w:r>
    </w:p>
    <w:p w14:paraId="0BDE1F78" w14:textId="6369EE06" w:rsidR="003772C4" w:rsidRPr="006F109A" w:rsidRDefault="003772C4" w:rsidP="003772C4">
      <w:pPr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sz w:val="20"/>
          <w:szCs w:val="20"/>
        </w:rPr>
        <w:t>}</w:t>
      </w:r>
    </w:p>
    <w:p w14:paraId="78EFA1D7" w14:textId="1C209FF5" w:rsidR="00F444C8" w:rsidRPr="006F109A" w:rsidRDefault="00F444C8">
      <w:pPr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sz w:val="20"/>
          <w:szCs w:val="20"/>
        </w:rPr>
        <w:br w:type="page"/>
      </w:r>
    </w:p>
    <w:p w14:paraId="2AA52E61" w14:textId="345C71AD" w:rsidR="00F444C8" w:rsidRPr="006F109A" w:rsidRDefault="00F444C8" w:rsidP="003772C4">
      <w:pPr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sz w:val="20"/>
          <w:szCs w:val="20"/>
        </w:rPr>
        <w:lastRenderedPageBreak/>
        <w:t>Supplementary tables</w:t>
      </w:r>
    </w:p>
    <w:p w14:paraId="638C0527" w14:textId="77777777" w:rsidR="00F444C8" w:rsidRPr="006F109A" w:rsidRDefault="00F444C8" w:rsidP="003772C4">
      <w:pPr>
        <w:rPr>
          <w:rFonts w:ascii="Times New Roman" w:hAnsi="Times New Roman" w:cs="Times New Roman"/>
          <w:sz w:val="20"/>
          <w:szCs w:val="20"/>
        </w:rPr>
      </w:pPr>
    </w:p>
    <w:p w14:paraId="152AAA7B" w14:textId="77777777" w:rsidR="00F444C8" w:rsidRPr="006F109A" w:rsidRDefault="00F444C8" w:rsidP="003772C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2166"/>
        <w:gridCol w:w="953"/>
        <w:gridCol w:w="427"/>
        <w:gridCol w:w="2012"/>
        <w:gridCol w:w="826"/>
      </w:tblGrid>
      <w:tr w:rsidR="00FE3FFB" w:rsidRPr="006F109A" w14:paraId="7FA5DC8F" w14:textId="77777777" w:rsidTr="00806530">
        <w:trPr>
          <w:trHeight w:val="312"/>
        </w:trPr>
        <w:tc>
          <w:tcPr>
            <w:tcW w:w="1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F5751" w14:textId="77777777" w:rsidR="00FE3FFB" w:rsidRPr="006F109A" w:rsidRDefault="00FE3F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58130" w14:textId="77777777" w:rsidR="00FE3FFB" w:rsidRPr="006F109A" w:rsidRDefault="00FE3F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9E236" w14:textId="77777777" w:rsidR="00FE3FFB" w:rsidRPr="006F109A" w:rsidRDefault="00FE3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m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E7F1" w14:textId="77777777" w:rsidR="00FE3FFB" w:rsidRPr="006F109A" w:rsidRDefault="00FE3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D67B" w14:textId="77777777" w:rsidR="00FE3FFB" w:rsidRPr="006F109A" w:rsidRDefault="00FE3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ist</w:t>
            </w:r>
          </w:p>
        </w:tc>
      </w:tr>
      <w:tr w:rsidR="00FE3FFB" w:rsidRPr="006F109A" w14:paraId="145ABB2B" w14:textId="77777777" w:rsidTr="00FE3FFB">
        <w:trPr>
          <w:trHeight w:val="312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5CC7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F776" w14:textId="73EFE3E6" w:rsidR="00FE3FFB" w:rsidRPr="006F109A" w:rsidRDefault="00FE3FFB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I-TOF MS</w:t>
            </w: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C5A68" w14:textId="77777777" w:rsidR="00FE3FFB" w:rsidRPr="006F109A" w:rsidRDefault="00FE3F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413E" w14:textId="77777777" w:rsidR="00FE3FFB" w:rsidRPr="006F109A" w:rsidRDefault="00FE3F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4ABF0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C37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3B755E" w:rsidRPr="006F109A" w14:paraId="33A43E5C" w14:textId="77777777" w:rsidTr="003B755E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1B11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agalactiae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</w:p>
          <w:p w14:paraId="77CB106C" w14:textId="46B1EA30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galactiae</w:t>
            </w:r>
            <w:proofErr w:type="spellEnd"/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FB17" w14:textId="683447A1" w:rsidR="003B755E" w:rsidRPr="006F109A" w:rsidRDefault="003B755E" w:rsidP="003B7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A84F0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AAE05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F6EB" w14:textId="77777777" w:rsidR="003B755E" w:rsidRPr="006F109A" w:rsidRDefault="003B755E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6E04" w14:textId="77777777" w:rsidR="003B755E" w:rsidRPr="006F109A" w:rsidRDefault="003B755E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B755E" w:rsidRPr="006F109A" w14:paraId="7CA6F8A3" w14:textId="77777777" w:rsidTr="00D06383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1E06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9468" w14:textId="5036FA7C" w:rsidR="003B755E" w:rsidRPr="006F109A" w:rsidRDefault="003B755E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5DE1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6391" w14:textId="77777777" w:rsidR="003B755E" w:rsidRPr="006F109A" w:rsidRDefault="003B755E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A1EA" w14:textId="77777777" w:rsidR="003B755E" w:rsidRPr="006F109A" w:rsidRDefault="003B755E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921B" w14:textId="77777777" w:rsidR="003B755E" w:rsidRPr="006F109A" w:rsidRDefault="003B755E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D53A0" w:rsidRPr="006F109A" w14:paraId="40BBA49C" w14:textId="77777777" w:rsidTr="008D53A0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7575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FE73E" w14:textId="0B915729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F1EB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8748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1B6DD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110BC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D53A0" w:rsidRPr="006F109A" w14:paraId="3343F489" w14:textId="77777777" w:rsidTr="00AC49EE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C3DF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532A2" w14:textId="73F7A585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24A0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DFBAB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BE8B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91CA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D53A0" w:rsidRPr="006F109A" w14:paraId="76F6EDB5" w14:textId="77777777" w:rsidTr="00523914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F2CD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83CE" w14:textId="3F2209FC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4DCD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94C1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7D71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1CE8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D53A0" w:rsidRPr="006F109A" w14:paraId="47E7821A" w14:textId="77777777" w:rsidTr="00013092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3BA7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F5C18" w14:textId="400AD9A2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EA3E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35186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450A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75C9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D53A0" w:rsidRPr="006F109A" w14:paraId="14591E27" w14:textId="77777777" w:rsidTr="00523914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F072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0674" w14:textId="6622A48D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5D18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2A1A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ECC1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82A1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D53A0" w:rsidRPr="006F109A" w14:paraId="6047730E" w14:textId="77777777" w:rsidTr="005E0D68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7278" w14:textId="77777777" w:rsidR="008D53A0" w:rsidRPr="006F109A" w:rsidRDefault="008D53A0" w:rsidP="0080653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3731" w14:textId="34B02B46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C2539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CE0F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9BA76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36BA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D53A0" w:rsidRPr="006F109A" w14:paraId="7ADEE083" w14:textId="77777777" w:rsidTr="00DD7AC1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D919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terococcus 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54F8" w14:textId="6C152F3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9379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5994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6DB0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DA93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D53A0" w:rsidRPr="006F109A" w14:paraId="1A249934" w14:textId="77777777" w:rsidTr="00EE198A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FABF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66A6" w14:textId="296C447C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D26A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D365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ADF2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F840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D53A0" w:rsidRPr="006F109A" w14:paraId="09E7BFC3" w14:textId="77777777" w:rsidTr="00DD7AC1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0D3A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196D" w14:textId="2903F90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3CA5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55BD0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F42F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7CB3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D53A0" w:rsidRPr="006F109A" w14:paraId="22A0FE8B" w14:textId="77777777" w:rsidTr="00B7148A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626D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A71F" w14:textId="175A96A5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1A98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0F3E4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92DEC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8423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53A0" w:rsidRPr="006F109A" w14:paraId="414A33C3" w14:textId="77777777" w:rsidTr="00680D65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7A85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lebsiella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 / </w:t>
            </w:r>
          </w:p>
          <w:p w14:paraId="1551ED72" w14:textId="6AC3828E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 / </w:t>
            </w: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ratia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E4D1" w14:textId="451FCE7C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CD474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5EA2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E1409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9D67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53A0" w:rsidRPr="006F109A" w14:paraId="017F5F45" w14:textId="77777777" w:rsidTr="00645A4B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9448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8332" w14:textId="447EACE0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E45D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9D66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352F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731D4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D53A0" w:rsidRPr="006F109A" w14:paraId="44FA6B88" w14:textId="77777777" w:rsidTr="00680D65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97F6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6D31" w14:textId="11251F59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D850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5FB0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A89F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B2C2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53A0" w:rsidRPr="006F109A" w14:paraId="0C6ACE1D" w14:textId="77777777" w:rsidTr="005F6423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1CF1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2FE7" w14:textId="54CD2055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D8F67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3E22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35E69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EDF7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D53A0" w:rsidRPr="006F109A" w14:paraId="3D5D8A47" w14:textId="77777777" w:rsidTr="00BE0C10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1D68B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928C" w14:textId="63C7E8A6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EF08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EE82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BA95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CB94D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D53A0" w:rsidRPr="006F109A" w14:paraId="1AE4DB64" w14:textId="77777777" w:rsidTr="00FD47D1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8E53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6D966" w14:textId="5DF1BC4A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EF053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68AEC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C79B8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5699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D53A0" w:rsidRPr="006F109A" w14:paraId="400C0168" w14:textId="77777777" w:rsidTr="00BE0C10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3A75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7E03" w14:textId="1B6BAB6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AF4F6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39DD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AB79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3925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D53A0" w:rsidRPr="006F109A" w14:paraId="2AB64AD8" w14:textId="77777777" w:rsidTr="003D6A28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B8C4" w14:textId="77777777" w:rsidR="008D53A0" w:rsidRPr="006F109A" w:rsidRDefault="008D53A0" w:rsidP="0080653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03B5" w14:textId="4E0787F1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FBB0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16CF9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64B9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AE600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D53A0" w:rsidRPr="006F109A" w14:paraId="45365DFA" w14:textId="77777777" w:rsidTr="002B0C5C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06D4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BC00" w14:textId="14B4BD5D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FC54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026C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6ED43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D8EA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D53A0" w:rsidRPr="006F109A" w14:paraId="4AFC0BDB" w14:textId="77777777" w:rsidTr="006E30B1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18E9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7B5C" w14:textId="4E39177D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154A8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9A1DF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D721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0F537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D53A0" w:rsidRPr="006F109A" w14:paraId="210138E2" w14:textId="77777777" w:rsidTr="002B0C5C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B856" w14:textId="77777777" w:rsidR="008D53A0" w:rsidRPr="006F109A" w:rsidRDefault="008D53A0" w:rsidP="008D53A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84AB" w14:textId="1D2DCF1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1949F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8561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CD07A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6A412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D53A0" w:rsidRPr="006F109A" w14:paraId="05D7F66D" w14:textId="77777777" w:rsidTr="00C754F7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F09F" w14:textId="77777777" w:rsidR="008D53A0" w:rsidRPr="006F109A" w:rsidRDefault="008D53A0" w:rsidP="0080653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ED847" w14:textId="5084D37D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17CC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DEA0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E8115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DE1F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D53A0" w:rsidRPr="006F109A" w14:paraId="13F86B73" w14:textId="77777777" w:rsidTr="008659F9">
        <w:trPr>
          <w:trHeight w:val="312"/>
        </w:trPr>
        <w:tc>
          <w:tcPr>
            <w:tcW w:w="1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58B0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n-aureus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phylococci 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82E67" w14:textId="1EF145F9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16CA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F00A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4935D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278F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D53A0" w:rsidRPr="006F109A" w14:paraId="2BBDBB83" w14:textId="77777777" w:rsidTr="00782CB3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ECDBB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74631" w14:textId="054B51CC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95AD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D974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F52E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CED5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D53A0" w:rsidRPr="006F109A" w14:paraId="5CF1D32A" w14:textId="77777777" w:rsidTr="008659F9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F6D6E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CA76" w14:textId="4EBAEBAB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4DEDE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C7DD" w14:textId="77777777" w:rsidR="008D53A0" w:rsidRPr="006F109A" w:rsidRDefault="008D53A0" w:rsidP="008D53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E1B43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8B91A" w14:textId="77777777" w:rsidR="008D53A0" w:rsidRPr="006F109A" w:rsidRDefault="008D53A0" w:rsidP="008D53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D53A0" w:rsidRPr="006F109A" w14:paraId="609B2E61" w14:textId="77777777" w:rsidTr="001F62F9">
        <w:trPr>
          <w:trHeight w:val="312"/>
        </w:trPr>
        <w:tc>
          <w:tcPr>
            <w:tcW w:w="1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EDF5A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6B85" w14:textId="4F827300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8F67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24432" w14:textId="77777777" w:rsidR="008D53A0" w:rsidRPr="006F109A" w:rsidRDefault="008D53A0" w:rsidP="008065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F33F1" w14:textId="77777777" w:rsidR="008D53A0" w:rsidRPr="006F109A" w:rsidRDefault="008D53A0" w:rsidP="008065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6F1A" w14:textId="77777777" w:rsidR="008D53A0" w:rsidRPr="006F109A" w:rsidRDefault="008D53A0" w:rsidP="0080653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550FDAB3" w14:textId="4BD204FF" w:rsidR="00806530" w:rsidRPr="006F109A" w:rsidRDefault="00806530" w:rsidP="00806530">
      <w:pPr>
        <w:pStyle w:val="Legenda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34516" w:rsidRPr="006F10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935B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ross-tabulated</w:t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sults of the </w:t>
      </w:r>
      <w:r w:rsidR="00A34516"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visual identification of mastitis-causing pathogens </w:t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rom clinical mastitis samples (n=476) in chromogenic culture media 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riplates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martColor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2 - On Farm. Brazil) made by a trained specialist and by an artificial intelligence-based application (Rumi; 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nFarm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Piracicaba. São Paulo. Brazil), according to the MALDI-TOF MS status of the sample.</w:t>
      </w:r>
    </w:p>
    <w:p w14:paraId="69535627" w14:textId="77777777" w:rsidR="00806530" w:rsidRPr="006F109A" w:rsidRDefault="00806530" w:rsidP="00806530">
      <w:pPr>
        <w:rPr>
          <w:rFonts w:ascii="Times New Roman" w:hAnsi="Times New Roman" w:cs="Times New Roman"/>
          <w:sz w:val="20"/>
          <w:szCs w:val="20"/>
        </w:rPr>
      </w:pPr>
    </w:p>
    <w:p w14:paraId="1DD03F88" w14:textId="6951FE0C" w:rsidR="00F444C8" w:rsidRPr="006F109A" w:rsidRDefault="00FE3FFB" w:rsidP="003772C4">
      <w:pPr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sz w:val="20"/>
          <w:szCs w:val="20"/>
        </w:rPr>
        <w:t xml:space="preserve"> </w:t>
      </w:r>
      <w:r w:rsidR="00F444C8" w:rsidRPr="006F109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0"/>
        <w:gridCol w:w="1621"/>
        <w:gridCol w:w="434"/>
        <w:gridCol w:w="1484"/>
        <w:gridCol w:w="1621"/>
      </w:tblGrid>
      <w:tr w:rsidR="00046D8F" w:rsidRPr="006F109A" w14:paraId="4EA2669B" w14:textId="77777777" w:rsidTr="00046D8F">
        <w:trPr>
          <w:trHeight w:val="312"/>
        </w:trPr>
        <w:tc>
          <w:tcPr>
            <w:tcW w:w="2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45F7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 </w:t>
            </w:r>
          </w:p>
        </w:tc>
        <w:tc>
          <w:tcPr>
            <w:tcW w:w="8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54D7B7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umi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027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7EDB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rm user</w:t>
            </w:r>
          </w:p>
        </w:tc>
      </w:tr>
      <w:tr w:rsidR="00046D8F" w:rsidRPr="006F109A" w14:paraId="4C24E4F7" w14:textId="77777777" w:rsidTr="00046D8F">
        <w:trPr>
          <w:trHeight w:val="312"/>
        </w:trPr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3A59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hogen</w:t>
            </w:r>
          </w:p>
        </w:tc>
        <w:tc>
          <w:tcPr>
            <w:tcW w:w="8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653B5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0565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C7D6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35E8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</w:tr>
      <w:tr w:rsidR="00046D8F" w:rsidRPr="006F109A" w14:paraId="30266E32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9F981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eptococcus agalactiae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/</w:t>
            </w:r>
          </w:p>
          <w:p w14:paraId="3E70AFD9" w14:textId="4CF5A859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galactiae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2B0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F05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8ECB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AB7C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046D8F" w:rsidRPr="006F109A" w14:paraId="306B3B8E" w14:textId="77777777" w:rsidTr="00046D8F">
        <w:trPr>
          <w:trHeight w:val="312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3156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17F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0DA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4B43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86F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1</w:t>
            </w:r>
          </w:p>
        </w:tc>
      </w:tr>
      <w:tr w:rsidR="00046D8F" w:rsidRPr="006F109A" w14:paraId="13951CA2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7707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beri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31D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286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0FD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09A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</w:tr>
      <w:tr w:rsidR="00046D8F" w:rsidRPr="006F109A" w14:paraId="14DE6B6D" w14:textId="77777777" w:rsidTr="00046D8F">
        <w:trPr>
          <w:trHeight w:val="312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3E87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C6A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4382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CBC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18A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4</w:t>
            </w:r>
          </w:p>
        </w:tc>
      </w:tr>
      <w:tr w:rsidR="00046D8F" w:rsidRPr="006F109A" w14:paraId="10571FA3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23B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nterococcus 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p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CAA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751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C28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C94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</w:tr>
      <w:tr w:rsidR="00046D8F" w:rsidRPr="006F109A" w14:paraId="197EAA46" w14:textId="77777777" w:rsidTr="00046D8F">
        <w:trPr>
          <w:trHeight w:val="167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69D5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45E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AE2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6AE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E576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7</w:t>
            </w:r>
          </w:p>
        </w:tc>
      </w:tr>
      <w:tr w:rsidR="00046D8F" w:rsidRPr="006F109A" w14:paraId="4C6C9B1A" w14:textId="77777777" w:rsidTr="00046D8F">
        <w:trPr>
          <w:trHeight w:val="444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9E6B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lebsiella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</w:t>
            </w:r>
          </w:p>
          <w:p w14:paraId="2B570112" w14:textId="1329D53F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terobacter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 </w:t>
            </w: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rratia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783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A5E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075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6D7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</w:tr>
      <w:tr w:rsidR="00046D8F" w:rsidRPr="006F109A" w14:paraId="7BC7EA28" w14:textId="77777777" w:rsidTr="00046D8F">
        <w:trPr>
          <w:trHeight w:val="68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1E2A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CC6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A2A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B5C1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54F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8</w:t>
            </w:r>
          </w:p>
        </w:tc>
      </w:tr>
      <w:tr w:rsidR="00046D8F" w:rsidRPr="006F109A" w14:paraId="1444CD46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528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scherichia coli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67E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3C6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F04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F5C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</w:tr>
      <w:tr w:rsidR="00046D8F" w:rsidRPr="006F109A" w14:paraId="17B75268" w14:textId="77777777" w:rsidTr="00046D8F">
        <w:trPr>
          <w:trHeight w:val="312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A988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B9A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A94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C1D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842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8</w:t>
            </w:r>
          </w:p>
        </w:tc>
      </w:tr>
      <w:tr w:rsidR="00046D8F" w:rsidRPr="006F109A" w14:paraId="7FF213CE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EDE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phylococcus aure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89A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2D2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B30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5AA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</w:tr>
      <w:tr w:rsidR="00046D8F" w:rsidRPr="006F109A" w14:paraId="3DC6E1C8" w14:textId="77777777" w:rsidTr="00046D8F">
        <w:trPr>
          <w:trHeight w:val="312"/>
        </w:trPr>
        <w:tc>
          <w:tcPr>
            <w:tcW w:w="2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B901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15E2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39E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D067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0EF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4</w:t>
            </w:r>
          </w:p>
        </w:tc>
      </w:tr>
      <w:tr w:rsidR="00046D8F" w:rsidRPr="006F109A" w14:paraId="15BA5756" w14:textId="77777777" w:rsidTr="00046D8F">
        <w:trPr>
          <w:trHeight w:val="312"/>
        </w:trPr>
        <w:tc>
          <w:tcPr>
            <w:tcW w:w="22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0914C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-aureus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taphylococci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C9B5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sitiv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7F7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5F3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F3D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</w:tr>
      <w:tr w:rsidR="00046D8F" w:rsidRPr="006F109A" w14:paraId="1961AD53" w14:textId="77777777" w:rsidTr="00046D8F">
        <w:trPr>
          <w:trHeight w:val="312"/>
        </w:trPr>
        <w:tc>
          <w:tcPr>
            <w:tcW w:w="22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53F5B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59FA" w14:textId="77777777" w:rsidR="00BC275C" w:rsidRPr="006F109A" w:rsidRDefault="00BC275C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gativ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B672" w14:textId="77777777" w:rsidR="00BC275C" w:rsidRPr="006F109A" w:rsidRDefault="00BC275C" w:rsidP="00BC275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F919" w14:textId="77777777" w:rsidR="00BC275C" w:rsidRPr="006F109A" w:rsidRDefault="00BC275C" w:rsidP="00BC27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0B13" w14:textId="77777777" w:rsidR="00BC275C" w:rsidRPr="006F109A" w:rsidRDefault="00BC275C" w:rsidP="00A34516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2</w:t>
            </w:r>
          </w:p>
        </w:tc>
      </w:tr>
    </w:tbl>
    <w:p w14:paraId="0AA1E313" w14:textId="2488C200" w:rsidR="00F444C8" w:rsidRPr="006F109A" w:rsidRDefault="00A34516" w:rsidP="00A34516">
      <w:pPr>
        <w:pStyle w:val="Legenda"/>
        <w:jc w:val="both"/>
        <w:rPr>
          <w:rFonts w:ascii="Times New Roman" w:hAnsi="Times New Roman" w:cs="Times New Roman"/>
          <w:sz w:val="20"/>
          <w:szCs w:val="20"/>
        </w:rPr>
      </w:pP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F10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ross tabulated results of the visual identification of mastitis-causing pathogens from clinical mastitis milk samples (n=208) in chromogenic culture media 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riplates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martColor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2 - On Farm. Brazil) made by farm personnel users (FPU) and</w:t>
      </w:r>
      <w:r w:rsidR="009B081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by an artificial </w:t>
      </w:r>
      <w:r w:rsidR="003B755E"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telligence-based</w:t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pplication (Rumi; </w:t>
      </w:r>
      <w:proofErr w:type="spellStart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nFarm</w:t>
      </w:r>
      <w:proofErr w:type="spellEnd"/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Piracicaba. São Paulo. Brazil).</w:t>
      </w:r>
      <w:r w:rsidR="00BC275C" w:rsidRPr="006F109A">
        <w:rPr>
          <w:rFonts w:ascii="Times New Roman" w:hAnsi="Times New Roman" w:cs="Times New Roman"/>
          <w:sz w:val="20"/>
          <w:szCs w:val="20"/>
        </w:rPr>
        <w:t xml:space="preserve"> </w:t>
      </w:r>
      <w:r w:rsidR="00F444C8" w:rsidRPr="006F109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1"/>
        <w:gridCol w:w="1844"/>
        <w:gridCol w:w="1419"/>
        <w:gridCol w:w="1956"/>
        <w:gridCol w:w="1170"/>
      </w:tblGrid>
      <w:tr w:rsidR="00046D8F" w:rsidRPr="006F109A" w14:paraId="68AAC909" w14:textId="77777777" w:rsidTr="00A34516">
        <w:trPr>
          <w:trHeight w:val="117"/>
        </w:trPr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8348F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10AB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 valu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24D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C540F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17D2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ility</w:t>
            </w:r>
          </w:p>
        </w:tc>
      </w:tr>
      <w:tr w:rsidR="00046D8F" w:rsidRPr="006F109A" w14:paraId="132372AC" w14:textId="77777777" w:rsidTr="00A34516">
        <w:trPr>
          <w:trHeight w:val="17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3AE1" w14:textId="24803E31" w:rsidR="00046D8F" w:rsidRPr="006F109A" w:rsidRDefault="00046D8F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eptococcus agalactiae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/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2B70F" w14:textId="5C9AB3DE" w:rsidR="00046D8F" w:rsidRPr="006F109A" w:rsidRDefault="00046D8F" w:rsidP="00046D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94E3" w14:textId="77777777" w:rsidR="00046D8F" w:rsidRPr="006F109A" w:rsidRDefault="00046D8F" w:rsidP="00046D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3, 20.3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DAB86" w14:textId="77777777" w:rsidR="00046D8F" w:rsidRPr="006F109A" w:rsidRDefault="00046D8F" w:rsidP="00046D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EC1A" w14:textId="371085AC" w:rsidR="00046D8F" w:rsidRPr="006F109A" w:rsidRDefault="00046D8F" w:rsidP="00046D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FE3FFB" w:rsidRPr="006F109A" w14:paraId="3B595A73" w14:textId="77777777" w:rsidTr="00A34516">
        <w:trPr>
          <w:trHeight w:val="26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E010" w14:textId="66DEB624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46D8F"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="00046D8F"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galactiae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ACC3" w14:textId="77A57371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A4B4" w14:textId="57C0B77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94EF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F854A" w14:textId="701E514E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46D8F" w:rsidRPr="006F109A" w14:paraId="7F33B943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FBD46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1BEB" w14:textId="02AB25C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4D90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2, 42.5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55B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BFC4" w14:textId="7202B4D9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046D8F" w:rsidRPr="006F109A" w14:paraId="4F8CABA7" w14:textId="77777777" w:rsidTr="00A34516">
        <w:trPr>
          <w:trHeight w:val="57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7313A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881D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B0EF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A1A8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8B677" w14:textId="0995846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46D8F" w:rsidRPr="006F109A" w14:paraId="27F1D4E4" w14:textId="77777777" w:rsidTr="00A34516">
        <w:trPr>
          <w:trHeight w:val="74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F6E3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5EC5" w14:textId="463F76B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9286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4, 23.9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2C1F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3624" w14:textId="01CE5499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046D8F" w:rsidRPr="006F109A" w14:paraId="63D2498F" w14:textId="77777777" w:rsidTr="00A34516">
        <w:trPr>
          <w:trHeight w:val="9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06DF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5CE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5ACC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7A1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4FE73" w14:textId="2BAB44F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E3FFB" w:rsidRPr="006F109A" w14:paraId="78613530" w14:textId="77777777" w:rsidTr="00A34516">
        <w:trPr>
          <w:trHeight w:val="11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CD3E" w14:textId="59FA6435" w:rsidR="00FE3FFB" w:rsidRPr="006F109A" w:rsidRDefault="00046D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beri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A7248" w14:textId="7AFF9E4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F4D1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5, 19.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2ECC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D1F9" w14:textId="5F3240B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E3FFB" w:rsidRPr="006F109A" w14:paraId="677CE97A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7CD5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BBDBD" w14:textId="214AB1C2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AC4A4" w14:textId="174B4F03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69E4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29CFA" w14:textId="1FF1B63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46D8F" w:rsidRPr="006F109A" w14:paraId="2F5DDD36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D22D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CE8E" w14:textId="1ADC97E1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CFEF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6, 35.9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F3536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9116A" w14:textId="4DFC389B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046D8F" w:rsidRPr="006F109A" w14:paraId="5DB288EA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C21F4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767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0917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A559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2018F" w14:textId="0A4F21F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46D8F" w:rsidRPr="006F109A" w14:paraId="32F40684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5B2A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3225" w14:textId="7AC39AAD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B81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3, 21.4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1285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A2D1" w14:textId="57B9147D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46D8F" w:rsidRPr="006F109A" w14:paraId="44872DB6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AC095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AEAAB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99A76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7498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D9844" w14:textId="17ED04F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E3FFB" w:rsidRPr="006F109A" w14:paraId="70C7CCE1" w14:textId="77777777" w:rsidTr="00A34516">
        <w:trPr>
          <w:trHeight w:val="6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18420" w14:textId="57D38E7A" w:rsidR="00FE3FFB" w:rsidRPr="006F109A" w:rsidRDefault="00046D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nterococcus 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p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66D69" w14:textId="6EE0C75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07F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9, 23.6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AE9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FBB4" w14:textId="1FD5D0DB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E3FFB" w:rsidRPr="006F109A" w14:paraId="195D70C6" w14:textId="77777777" w:rsidTr="00A34516">
        <w:trPr>
          <w:trHeight w:val="8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BF30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5A33" w14:textId="4992351F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B0E20" w14:textId="3F22E67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B2ED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E4A5" w14:textId="4A71962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46D8F" w:rsidRPr="006F109A" w14:paraId="06E6BD51" w14:textId="77777777" w:rsidTr="00A34516">
        <w:trPr>
          <w:trHeight w:val="98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25CF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53C9" w14:textId="42DE5CE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1AD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6, 26.9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C754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45EF" w14:textId="60AC012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046D8F" w:rsidRPr="006F109A" w14:paraId="5BEFFF3E" w14:textId="77777777" w:rsidTr="00A34516">
        <w:trPr>
          <w:trHeight w:val="10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7795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80F1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89A6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6C9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4955" w14:textId="345EDA6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46D8F" w:rsidRPr="006F109A" w14:paraId="10960286" w14:textId="77777777" w:rsidTr="00A34516">
        <w:trPr>
          <w:trHeight w:val="12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E4A9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F9E4" w14:textId="706D45ED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792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8, 17.7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47B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6DE6" w14:textId="0B1BAA9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46D8F" w:rsidRPr="006F109A" w14:paraId="2B7BADD8" w14:textId="77777777" w:rsidTr="00A34516">
        <w:trPr>
          <w:trHeight w:val="138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8CB8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57F9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598DD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632F9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4862" w14:textId="34A97E2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E3FFB" w:rsidRPr="006F109A" w14:paraId="12E424DF" w14:textId="77777777" w:rsidTr="00A34516">
        <w:trPr>
          <w:trHeight w:val="157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13EE" w14:textId="22595867" w:rsidR="00FE3FFB" w:rsidRPr="006F109A" w:rsidRDefault="00046D8F" w:rsidP="00046D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lebsiella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70D8" w14:textId="1CDE5335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F11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9, 24.6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C413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FAB1C" w14:textId="08CF8C0F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E3FFB" w:rsidRPr="006F109A" w14:paraId="1386D287" w14:textId="77777777" w:rsidTr="00A34516">
        <w:trPr>
          <w:trHeight w:val="174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2E5E" w14:textId="58A11AE4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46D8F"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terobacter</w:t>
            </w:r>
            <w:r w:rsidR="00046D8F"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 </w:t>
            </w:r>
            <w:r w:rsidR="00046D8F"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rratia</w:t>
            </w:r>
            <w:r w:rsidR="00046D8F"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9E31" w14:textId="090CB15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3BA07" w14:textId="38EFCB1B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A50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4C45" w14:textId="3F00E11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46D8F" w:rsidRPr="006F109A" w14:paraId="7E15D67C" w14:textId="77777777" w:rsidTr="00A34516">
        <w:trPr>
          <w:trHeight w:val="19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4841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BCD4" w14:textId="3DAE2CE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FB5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9, 16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08C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7A1C5" w14:textId="732DBCC5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46D8F" w:rsidRPr="006F109A" w14:paraId="2C4B9992" w14:textId="77777777" w:rsidTr="00A34516">
        <w:trPr>
          <w:trHeight w:val="54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3DAC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B53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E97B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0B5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0BE2" w14:textId="3ECA7301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46D8F" w:rsidRPr="006F109A" w14:paraId="2696C970" w14:textId="77777777" w:rsidTr="00A34516">
        <w:trPr>
          <w:trHeight w:val="7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3FEB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F7F5" w14:textId="64A9CD75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46E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6, 11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8B7A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44B0" w14:textId="6ABAA95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46D8F" w:rsidRPr="006F109A" w14:paraId="3E45E234" w14:textId="77777777" w:rsidTr="00A34516">
        <w:trPr>
          <w:trHeight w:val="9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9BB1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8C2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662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903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BF0E8" w14:textId="5B34DA9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E3FFB" w:rsidRPr="006F109A" w14:paraId="6457C592" w14:textId="77777777" w:rsidTr="00A34516">
        <w:trPr>
          <w:trHeight w:val="95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3AA5A" w14:textId="14CD66A8" w:rsidR="00FE3FFB" w:rsidRPr="006F109A" w:rsidRDefault="00046D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scherichia coli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00C9" w14:textId="54A77F1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DA70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0, 29.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D61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6E01" w14:textId="5D22A9C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FE3FFB" w:rsidRPr="006F109A" w14:paraId="41DD2F15" w14:textId="77777777" w:rsidTr="00A34516">
        <w:trPr>
          <w:trHeight w:val="12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6E7F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CCAA" w14:textId="46FC309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25706" w14:textId="624F91E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3CAC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174DD" w14:textId="0DD686A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046D8F" w:rsidRPr="006F109A" w14:paraId="0166AE87" w14:textId="77777777" w:rsidTr="00A34516">
        <w:trPr>
          <w:trHeight w:val="144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40893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E856" w14:textId="586941F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0B86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6, 19.4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FD2D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9DF7" w14:textId="48FCADE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46D8F" w:rsidRPr="006F109A" w14:paraId="7CACB3BA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2173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A104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FB39D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A418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1044" w14:textId="7BA39E4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46D8F" w:rsidRPr="006F109A" w14:paraId="690C5397" w14:textId="77777777" w:rsidTr="00A34516">
        <w:trPr>
          <w:trHeight w:val="16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DB2A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F7FA5" w14:textId="15A8BEA5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0CF4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0, 12.8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CDE31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B9E6" w14:textId="2E64661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46D8F" w:rsidRPr="006F109A" w14:paraId="70C52F41" w14:textId="77777777" w:rsidTr="00A34516">
        <w:trPr>
          <w:trHeight w:val="184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FBA0D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1314E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5A1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645F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75A05" w14:textId="11DD2460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E3FFB" w:rsidRPr="006F109A" w14:paraId="7D3264C3" w14:textId="77777777" w:rsidTr="00A34516">
        <w:trPr>
          <w:trHeight w:val="188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CEB7" w14:textId="2EAAE672" w:rsidR="00FE3FFB" w:rsidRPr="006F109A" w:rsidRDefault="00046D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phylococcus aure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374C" w14:textId="5CFD092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18E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6, 28.2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3BE6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9B932" w14:textId="22F407A2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E3FFB" w:rsidRPr="006F109A" w14:paraId="5DF261EB" w14:textId="77777777" w:rsidTr="00A34516">
        <w:trPr>
          <w:trHeight w:val="79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967C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E072" w14:textId="53E116D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679B" w14:textId="219DA64F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7840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3260" w14:textId="4948EF1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046D8F" w:rsidRPr="006F109A" w14:paraId="37D9961A" w14:textId="77777777" w:rsidTr="00A34516">
        <w:trPr>
          <w:trHeight w:val="238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546E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AD48E" w14:textId="5F3398B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283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8, 17.7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7F37D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4B67D" w14:textId="1DFEE60F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46D8F" w:rsidRPr="006F109A" w14:paraId="1B718D6A" w14:textId="77777777" w:rsidTr="00A34516">
        <w:trPr>
          <w:trHeight w:val="242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423B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9A2A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DCF9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72369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3CA7" w14:textId="0132767A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46D8F" w:rsidRPr="006F109A" w14:paraId="6D95A13F" w14:textId="77777777" w:rsidTr="00A34516">
        <w:trPr>
          <w:trHeight w:val="118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DE91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5052" w14:textId="4362D774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2625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6, 12.0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1071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7EF8" w14:textId="4A5FB94D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46D8F" w:rsidRPr="006F109A" w14:paraId="630FC2E8" w14:textId="77777777" w:rsidTr="00A34516">
        <w:trPr>
          <w:trHeight w:val="13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CDB9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BFD8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9531F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9F8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1080" w14:textId="27D7D7F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FE3FFB" w:rsidRPr="006F109A" w14:paraId="73767CC4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53843" w14:textId="14E8CDDF" w:rsidR="00FE3FFB" w:rsidRPr="006F109A" w:rsidRDefault="00046D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-aureus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taphylococci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C5774" w14:textId="3D651FEC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D362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6, 16.1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13310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CC32" w14:textId="6636A74E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E3FFB" w:rsidRPr="006F109A" w14:paraId="0846D5CA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D6CE8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7C3F0" w14:textId="7D359429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4CF37" w14:textId="3801F88B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4294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FA2F" w14:textId="4FDDD545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46D8F" w:rsidRPr="006F109A" w14:paraId="4CB687A4" w14:textId="77777777" w:rsidTr="00A34516">
        <w:trPr>
          <w:trHeight w:val="19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4B79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376D" w14:textId="22835AC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1B9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6, 11.3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B5F7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A876" w14:textId="4C3A2B28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46D8F" w:rsidRPr="006F109A" w14:paraId="3C74674F" w14:textId="77777777" w:rsidTr="00A34516">
        <w:trPr>
          <w:trHeight w:val="53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7114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4BF38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88E9A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379D1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38E5" w14:textId="1EB5FA71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46D8F" w:rsidRPr="006F109A" w14:paraId="4CD49AE1" w14:textId="77777777" w:rsidTr="00A34516">
        <w:trPr>
          <w:trHeight w:val="7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0B6D" w14:textId="77777777" w:rsidR="00FE3FFB" w:rsidRPr="006F109A" w:rsidRDefault="00FE3F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4A9C" w14:textId="0A48F206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1FBC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3, 7.8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39B3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Rumi &gt; Se FP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67007" w14:textId="5BA87F92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46D8F" w:rsidRPr="006F109A" w14:paraId="788C6115" w14:textId="77777777" w:rsidTr="00A34516">
        <w:trPr>
          <w:trHeight w:val="89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67784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CB43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87AE" w14:textId="77777777" w:rsidR="00FE3FFB" w:rsidRPr="006F109A" w:rsidRDefault="00FE3F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FCD9" w14:textId="77777777" w:rsidR="00FE3FFB" w:rsidRPr="006F109A" w:rsidRDefault="00FE3FFB" w:rsidP="00FE3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umi &gt; </w:t>
            </w:r>
            <w:proofErr w:type="spellStart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U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D41E" w14:textId="3D6E074A" w:rsidR="00FE3FFB" w:rsidRPr="006F109A" w:rsidRDefault="00FE3FFB" w:rsidP="0080653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3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1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14:paraId="49A00334" w14:textId="74B11DDB" w:rsidR="003B755E" w:rsidRDefault="00806530" w:rsidP="00A34516">
      <w:pPr>
        <w:pStyle w:val="Legenda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34516" w:rsidRPr="006F10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6F10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A34516"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ensitivity analysis of Bayesian Latent Class models</w:t>
      </w:r>
      <w:r w:rsidR="003B755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using different prior information for true prevalence</w:t>
      </w:r>
      <w:r w:rsidR="00A34516" w:rsidRPr="006F10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3B755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values for the different pathogens causing mastitis. In each model, we compared the probability of the artificial intelligence-based algorithm (Rumi) test characteristic being higher than its counterpart in the second test (farm personnel user [FPU]). Se = sensitivity; </w:t>
      </w:r>
      <w:proofErr w:type="spellStart"/>
      <w:r w:rsidR="003B755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</w:t>
      </w:r>
      <w:proofErr w:type="spellEnd"/>
      <w:r w:rsidR="003B755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Specificity. </w:t>
      </w:r>
    </w:p>
    <w:p w14:paraId="7E3D687C" w14:textId="5F2400D8" w:rsidR="00806530" w:rsidRPr="006F109A" w:rsidRDefault="00806530">
      <w:pPr>
        <w:pStyle w:val="Legenda"/>
        <w:rPr>
          <w:rFonts w:ascii="Times New Roman" w:hAnsi="Times New Roman" w:cs="Times New Roman"/>
          <w:sz w:val="20"/>
          <w:szCs w:val="20"/>
        </w:rPr>
      </w:pPr>
    </w:p>
    <w:p w14:paraId="550A695C" w14:textId="46D80405" w:rsidR="00B12D69" w:rsidRPr="006F109A" w:rsidRDefault="00FE3FFB" w:rsidP="003772C4">
      <w:pPr>
        <w:rPr>
          <w:rFonts w:ascii="Times New Roman" w:hAnsi="Times New Roman" w:cs="Times New Roman"/>
          <w:sz w:val="20"/>
          <w:szCs w:val="20"/>
        </w:rPr>
        <w:sectPr w:rsidR="00B12D69" w:rsidRPr="006F109A" w:rsidSect="000924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F10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E14604" w14:textId="77777777" w:rsidR="00046D8F" w:rsidRPr="006F109A" w:rsidRDefault="00046D8F" w:rsidP="003772C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99"/>
        <w:gridCol w:w="1996"/>
        <w:gridCol w:w="1376"/>
        <w:gridCol w:w="1812"/>
        <w:gridCol w:w="2636"/>
        <w:gridCol w:w="1641"/>
      </w:tblGrid>
      <w:tr w:rsidR="00B12D69" w:rsidRPr="006F109A" w14:paraId="2D3E97A0" w14:textId="77777777" w:rsidTr="00A34516">
        <w:trPr>
          <w:trHeight w:val="122"/>
          <w:jc w:val="center"/>
        </w:trPr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B55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ecie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1620F" w14:textId="0A5E0B95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Rumi </w:t>
            </w:r>
            <w:r w:rsidR="003B755E"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aracteristic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ADA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ributio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25942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5% certainty that true valu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EE2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pariso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1857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bability</w:t>
            </w:r>
          </w:p>
        </w:tc>
      </w:tr>
      <w:tr w:rsidR="00B12D69" w:rsidRPr="006F109A" w14:paraId="68EBA8AD" w14:textId="77777777" w:rsidTr="00B12D69">
        <w:trPr>
          <w:trHeight w:val="202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CA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eptococcus agalactiae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/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AF5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A7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3.80, 2.3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CF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3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15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E81" w14:textId="74933F4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3B75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</w:tr>
      <w:tr w:rsidR="00B12D69" w:rsidRPr="006F109A" w14:paraId="286B97D7" w14:textId="77777777" w:rsidTr="00B12D69">
        <w:trPr>
          <w:trHeight w:val="88"/>
          <w:jc w:val="center"/>
        </w:trPr>
        <w:tc>
          <w:tcPr>
            <w:tcW w:w="2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F6E" w14:textId="77777777" w:rsidR="00B12D69" w:rsidRPr="006F109A" w:rsidRDefault="00B12D69" w:rsidP="00B474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ysgalactiae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F17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74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DC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061" w14:textId="4C4D88EF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6E64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4</w:t>
            </w:r>
          </w:p>
        </w:tc>
      </w:tr>
      <w:tr w:rsidR="00B12D69" w:rsidRPr="006F109A" w14:paraId="2B8107FD" w14:textId="77777777" w:rsidTr="00B12D69">
        <w:trPr>
          <w:trHeight w:val="120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DB56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4FF9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C94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49, 1.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CD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A4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1CF" w14:textId="7F8B35F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6</w:t>
            </w:r>
          </w:p>
        </w:tc>
      </w:tr>
      <w:tr w:rsidR="00B12D69" w:rsidRPr="006F109A" w14:paraId="3131948B" w14:textId="77777777" w:rsidTr="00B12D69">
        <w:trPr>
          <w:trHeight w:val="151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D12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BF2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36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58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E5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ED6" w14:textId="359E4A6B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7</w:t>
            </w:r>
          </w:p>
        </w:tc>
      </w:tr>
      <w:tr w:rsidR="00B12D69" w:rsidRPr="006F109A" w14:paraId="44FE4AE6" w14:textId="77777777" w:rsidTr="00B12D69">
        <w:trPr>
          <w:trHeight w:val="183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94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eptococcus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ber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2E4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83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6.42, 2.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A2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E4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4CA" w14:textId="6983F2A4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</w:t>
            </w:r>
          </w:p>
        </w:tc>
      </w:tr>
      <w:tr w:rsidR="00B12D69" w:rsidRPr="006F109A" w14:paraId="59726BC8" w14:textId="77777777" w:rsidTr="00B12D69">
        <w:trPr>
          <w:trHeight w:val="73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A82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F14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3C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7D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33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99E" w14:textId="5A11A868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8</w:t>
            </w:r>
          </w:p>
        </w:tc>
      </w:tr>
      <w:tr w:rsidR="00B12D69" w:rsidRPr="006F109A" w14:paraId="4A1EA230" w14:textId="77777777" w:rsidTr="00B12D69">
        <w:trPr>
          <w:trHeight w:val="105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B64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5BC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627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69, 1.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45D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D1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B3A" w14:textId="48B4DF75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9</w:t>
            </w:r>
          </w:p>
        </w:tc>
      </w:tr>
      <w:tr w:rsidR="00B12D69" w:rsidRPr="006F109A" w14:paraId="20573FAF" w14:textId="77777777" w:rsidTr="00B12D69">
        <w:trPr>
          <w:trHeight w:val="137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76B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E65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6D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3879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6B6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20B" w14:textId="75058D47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4</w:t>
            </w:r>
          </w:p>
        </w:tc>
      </w:tr>
      <w:tr w:rsidR="00B12D69" w:rsidRPr="006F109A" w14:paraId="7BB7A5F6" w14:textId="77777777" w:rsidTr="00B12D69">
        <w:trPr>
          <w:trHeight w:val="169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E5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nterococcus 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p.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75F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C9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5.15, 17.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F3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1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AD4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A31" w14:textId="231C6CA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7</w:t>
            </w:r>
          </w:p>
        </w:tc>
      </w:tr>
      <w:tr w:rsidR="00B12D69" w:rsidRPr="006F109A" w14:paraId="20CC6962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83E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F53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3F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61E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E22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F6C" w14:textId="0E5EDA83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</w:tr>
      <w:tr w:rsidR="00B12D69" w:rsidRPr="006F109A" w14:paraId="7D17C890" w14:textId="77777777" w:rsidTr="00B12D69">
        <w:trPr>
          <w:trHeight w:val="91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273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B6B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21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54, 1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B5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4E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9E96" w14:textId="37FFA70A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</w:t>
            </w:r>
          </w:p>
        </w:tc>
      </w:tr>
      <w:tr w:rsidR="00B12D69" w:rsidRPr="006F109A" w14:paraId="6C8508C4" w14:textId="77777777" w:rsidTr="00B12D69">
        <w:trPr>
          <w:trHeight w:val="110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7FB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1D7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DC9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934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9E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7E6" w14:textId="5C9989C5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</w:t>
            </w:r>
          </w:p>
        </w:tc>
      </w:tr>
      <w:tr w:rsidR="00B12D69" w:rsidRPr="006F109A" w14:paraId="01372795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97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lebsiella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A96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5B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61, 1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4CF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82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AB0F" w14:textId="0B4C247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4</w:t>
            </w:r>
          </w:p>
        </w:tc>
      </w:tr>
      <w:tr w:rsidR="00B12D69" w:rsidRPr="006F109A" w14:paraId="7C7DE7B3" w14:textId="77777777" w:rsidTr="00B12D69">
        <w:trPr>
          <w:trHeight w:val="68"/>
          <w:jc w:val="center"/>
        </w:trPr>
        <w:tc>
          <w:tcPr>
            <w:tcW w:w="2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D65" w14:textId="36848309" w:rsidR="00B12D69" w:rsidRPr="006F109A" w:rsidRDefault="00B12D69" w:rsidP="00B474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terobacter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 /</w:t>
            </w: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rratia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pp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35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34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3A31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A76" w14:textId="77777777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,63</w:t>
            </w:r>
          </w:p>
        </w:tc>
      </w:tr>
      <w:tr w:rsidR="00B12D69" w:rsidRPr="006F109A" w14:paraId="6570F702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188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97D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B41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37, 1.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3DB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6E1F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089" w14:textId="45C9F5B9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</w:t>
            </w:r>
          </w:p>
        </w:tc>
      </w:tr>
      <w:tr w:rsidR="00B12D69" w:rsidRPr="006F109A" w14:paraId="43E8F7A7" w14:textId="77777777" w:rsidTr="00B12D69">
        <w:trPr>
          <w:trHeight w:val="95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D41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52C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BA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B1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AA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9A6" w14:textId="30BFA5A3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5</w:t>
            </w:r>
          </w:p>
        </w:tc>
      </w:tr>
      <w:tr w:rsidR="00B12D69" w:rsidRPr="006F109A" w14:paraId="6E706405" w14:textId="77777777" w:rsidTr="00B12D69">
        <w:trPr>
          <w:trHeight w:val="12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D0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scherichia col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4DC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CB0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5.55, 1.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E02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3B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349" w14:textId="5C5C5A8D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</w:t>
            </w:r>
          </w:p>
        </w:tc>
      </w:tr>
      <w:tr w:rsidR="00B12D69" w:rsidRPr="006F109A" w14:paraId="553EA1A4" w14:textId="77777777" w:rsidTr="00B12D69">
        <w:trPr>
          <w:trHeight w:val="159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F1D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992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E4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F2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F1D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EBC" w14:textId="5EF39E9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9</w:t>
            </w:r>
          </w:p>
        </w:tc>
      </w:tr>
      <w:tr w:rsidR="00B12D69" w:rsidRPr="006F109A" w14:paraId="6E8CD684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76B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E1B7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E4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36, 1.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F9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64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9CF" w14:textId="60D80B2E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1</w:t>
            </w:r>
          </w:p>
        </w:tc>
      </w:tr>
      <w:tr w:rsidR="00B12D69" w:rsidRPr="006F109A" w14:paraId="03AF2487" w14:textId="77777777" w:rsidTr="00B12D69">
        <w:trPr>
          <w:trHeight w:val="81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843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1CE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5FE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197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12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405E" w14:textId="1F66CEB5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8</w:t>
            </w:r>
          </w:p>
        </w:tc>
      </w:tr>
      <w:tr w:rsidR="00B12D69" w:rsidRPr="006F109A" w14:paraId="5E3FD6EC" w14:textId="77777777" w:rsidTr="00B12D69">
        <w:trPr>
          <w:trHeight w:val="256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25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phylococcus aureu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A3F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E48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3.34, 1.8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FCA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3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18C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052" w14:textId="21DB0C0A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</w:tr>
      <w:tr w:rsidR="00B12D69" w:rsidRPr="006F109A" w14:paraId="47ACF13B" w14:textId="77777777" w:rsidTr="00B12D69">
        <w:trPr>
          <w:trHeight w:val="75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378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C678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EEA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06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CF1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89C4" w14:textId="4D30A4FF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0</w:t>
            </w:r>
          </w:p>
        </w:tc>
      </w:tr>
      <w:tr w:rsidR="00B12D69" w:rsidRPr="006F109A" w14:paraId="45DA37A9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3C8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734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72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45, 1.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6A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680E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6CD" w14:textId="72422320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</w:tr>
      <w:tr w:rsidR="00B12D69" w:rsidRPr="006F109A" w14:paraId="51090C0C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948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5A9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A73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79D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30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CFC" w14:textId="3B561317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2</w:t>
            </w:r>
          </w:p>
        </w:tc>
      </w:tr>
      <w:tr w:rsidR="00B12D69" w:rsidRPr="006F109A" w14:paraId="2A1E9337" w14:textId="77777777" w:rsidTr="00B12D69">
        <w:trPr>
          <w:trHeight w:val="85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3A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n-aureus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taphylococc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211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E71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3.42, 1.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DD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3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45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576B" w14:textId="2B7F0FDB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</w:t>
            </w:r>
          </w:p>
        </w:tc>
      </w:tr>
      <w:tr w:rsidR="00B12D69" w:rsidRPr="006F109A" w14:paraId="6239B350" w14:textId="77777777" w:rsidTr="00B12D69">
        <w:trPr>
          <w:trHeight w:val="11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BD2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522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E4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D5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329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190" w14:textId="633F3686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5</w:t>
            </w:r>
          </w:p>
        </w:tc>
      </w:tr>
      <w:tr w:rsidR="00B12D69" w:rsidRPr="006F109A" w14:paraId="21034F6A" w14:textId="77777777" w:rsidTr="00B4743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398" w14:textId="77777777" w:rsidR="00B12D69" w:rsidRPr="006F109A" w:rsidRDefault="00B12D69" w:rsidP="00B12D6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EC2" w14:textId="77777777" w:rsidR="00B12D69" w:rsidRPr="006F109A" w:rsidRDefault="00B12D69" w:rsidP="00B474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C1F0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4.48, 1.0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88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&gt; 50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955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 Rumi &gt; Se FPU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4D3" w14:textId="3ECD2F3E" w:rsidR="00B12D69" w:rsidRPr="006F109A" w:rsidRDefault="00B12D69" w:rsidP="00A345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</w:tr>
      <w:tr w:rsidR="00B12D69" w:rsidRPr="006F109A" w14:paraId="7033ADBD" w14:textId="77777777" w:rsidTr="00B12D69">
        <w:trPr>
          <w:trHeight w:val="68"/>
          <w:jc w:val="center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6A68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C38B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61F9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42F6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7F01" w14:textId="77777777" w:rsidR="00B12D69" w:rsidRPr="006F109A" w:rsidRDefault="00B12D69" w:rsidP="00B12D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Rumi &gt; </w:t>
            </w:r>
            <w:proofErr w:type="spellStart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</w:t>
            </w:r>
            <w:proofErr w:type="spellEnd"/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FPU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2692" w14:textId="1642485C" w:rsidR="00B12D69" w:rsidRPr="006F109A" w:rsidRDefault="00B12D69" w:rsidP="00A34516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  <w:r w:rsidR="008D53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.</w:t>
            </w:r>
            <w:r w:rsidRPr="006F10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</w:t>
            </w:r>
          </w:p>
        </w:tc>
      </w:tr>
    </w:tbl>
    <w:p w14:paraId="37A46602" w14:textId="77777777" w:rsidR="00B12D69" w:rsidRDefault="00A34516" w:rsidP="008D53A0">
      <w:pPr>
        <w:pStyle w:val="Legenda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D53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8D53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D53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8D53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D53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8D53A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D53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3B755E" w:rsidRPr="008D53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ensitivity analysis of Bayesian Latent Class models fit using different prior information for the artificial intelligence-based algorithm (Rumi) test characteristics. In each model, we compared the probability of the characteristic being higher for Rumi than for farm personnel users (FPU). Se = sensitivity; </w:t>
      </w:r>
      <w:proofErr w:type="spellStart"/>
      <w:r w:rsidR="003B755E" w:rsidRPr="008D53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</w:t>
      </w:r>
      <w:proofErr w:type="spellEnd"/>
      <w:r w:rsidR="003B755E" w:rsidRPr="008D53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Specificity. </w:t>
      </w:r>
    </w:p>
    <w:p w14:paraId="0D42B818" w14:textId="77777777" w:rsidR="008D53A0" w:rsidRDefault="008D53A0" w:rsidP="008D53A0"/>
    <w:p w14:paraId="0B78DB5F" w14:textId="670E2729" w:rsidR="008D53A0" w:rsidRPr="008D53A0" w:rsidRDefault="008D53A0" w:rsidP="008D53A0">
      <w:pPr>
        <w:sectPr w:rsidR="008D53A0" w:rsidRPr="008D53A0" w:rsidSect="00B12D6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Grilledutableau1"/>
        <w:tblW w:w="5000" w:type="pct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502"/>
        <w:gridCol w:w="496"/>
        <w:gridCol w:w="5829"/>
        <w:gridCol w:w="1413"/>
      </w:tblGrid>
      <w:tr w:rsidR="00E636E0" w:rsidRPr="008469D3" w14:paraId="184A3401" w14:textId="77777777" w:rsidTr="00E636E0">
        <w:trPr>
          <w:trHeight w:val="288"/>
        </w:trPr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6E1EF08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3FEF26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6A6B85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3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4FA56F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22E72384" w14:textId="77777777" w:rsidR="00E636E0" w:rsidRPr="008469D3" w:rsidRDefault="00E636E0" w:rsidP="005E6AC0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E636E0" w:rsidRPr="005320D9" w14:paraId="503584D9" w14:textId="77777777" w:rsidTr="00E636E0">
        <w:trPr>
          <w:trHeight w:val="20"/>
        </w:trPr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9D4EA" w14:textId="77777777" w:rsidR="00E636E0" w:rsidRPr="005320D9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A0AF3" w14:textId="77777777" w:rsidR="00E636E0" w:rsidRPr="005320D9" w:rsidRDefault="00E636E0" w:rsidP="005E6AC0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2BC28" w14:textId="77777777" w:rsidR="00E636E0" w:rsidRPr="005320D9" w:rsidRDefault="00E636E0" w:rsidP="005E6AC0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926FF" w14:textId="77777777" w:rsidR="00E636E0" w:rsidRPr="005320D9" w:rsidRDefault="00E636E0" w:rsidP="005E6AC0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9C91F" w14:textId="77777777" w:rsidR="00E636E0" w:rsidRPr="005320D9" w:rsidRDefault="00E636E0" w:rsidP="005E6AC0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E636E0" w:rsidRPr="008469D3" w14:paraId="24B67034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3669D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869A3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248" w:type="pct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D64222" w14:textId="77777777" w:rsidR="00E636E0" w:rsidRPr="008469D3" w:rsidRDefault="00E636E0" w:rsidP="005E6AC0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6B4079D" w14:textId="77777777" w:rsidR="00E636E0" w:rsidRPr="008469D3" w:rsidRDefault="00E636E0" w:rsidP="005E6AC0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94F637" w14:textId="77777777" w:rsidR="00E636E0" w:rsidRPr="008469D3" w:rsidRDefault="00E636E0" w:rsidP="005E6AC0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0064DE2C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B34A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2012F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84197F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D2E47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ification as a study of diagnostic accuracy, using at least one measure of accuracy (such as sensitivity, specificity, predictive values, or AUC)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93A670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636E0" w:rsidRPr="008469D3" w14:paraId="719F7684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BFC6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FEBAA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4BB2F3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1CC7A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2528EB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7E0C2E5F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929A2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3132F8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7D3BA6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6603D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ADC285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E636E0" w:rsidRPr="008469D3" w14:paraId="4F69841D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BEC5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86D34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64D097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A323B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9E3525" w14:textId="77777777" w:rsidR="00E636E0" w:rsidRPr="008469D3" w:rsidRDefault="00E636E0" w:rsidP="005E6A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4AB35EB7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FE24C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D6A54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8EDE8B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FC673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109866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E636E0" w:rsidRPr="008469D3" w14:paraId="6B4C407C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456E4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8A4141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A3E46A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7E8E7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2C9B3D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E636E0" w:rsidRPr="008469D3" w14:paraId="3E7ADE9A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2C04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A6EE3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0D4A9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F4171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27A892" w14:textId="77777777" w:rsidR="00E636E0" w:rsidRPr="008469D3" w:rsidRDefault="00E636E0" w:rsidP="005E6A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7309995E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BA9390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BBB81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91BD04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0D35E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</w:t>
            </w: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DA4EB1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E636E0" w:rsidRPr="008469D3" w14:paraId="0D1C99AE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4D9411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362D9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80A6E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9058C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AA376A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11BD02C6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05638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386A0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49480B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5DA73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E58F73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600CB3A0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20312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0AB37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E9366DE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DE4AE8" w14:textId="77777777" w:rsidR="00E636E0" w:rsidRPr="008469D3" w:rsidRDefault="00E636E0" w:rsidP="005E6AC0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EC9494" w14:textId="77777777" w:rsidR="00E636E0" w:rsidRPr="008469D3" w:rsidRDefault="00E636E0" w:rsidP="005E6AC0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6417A8F4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3F45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D27B90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DB0CBE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84AF2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40A570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1CB60F83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98EC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A8397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B1991E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4BFCA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284398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E636E0" w:rsidRPr="008469D3" w14:paraId="1194CBF3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7DE0A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1FDB6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31DB5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3B92E8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3A4C7B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E636E0" w:rsidRPr="008469D3" w14:paraId="1EFA0CB2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0E4C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3552F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BC1801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F1D581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</w:t>
            </w:r>
            <w:r w:rsidRPr="00842C27">
              <w:rPr>
                <w:rFonts w:cstheme="minorHAnsi"/>
                <w:sz w:val="18"/>
                <w:lang w:val="en-GB"/>
              </w:rPr>
              <w:t xml:space="preserve"> for test positivity cut-offs or result categories of </w:t>
            </w:r>
            <w:r w:rsidRPr="00842C27">
              <w:rPr>
                <w:rFonts w:cstheme="minorHAnsi"/>
                <w:b/>
                <w:sz w:val="18"/>
                <w:lang w:val="en-GB"/>
              </w:rPr>
              <w:t>the tests under evaluation</w:t>
            </w:r>
            <w:r w:rsidRPr="00842C27">
              <w:rPr>
                <w:rFonts w:cstheme="minorHAnsi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986226" w14:textId="77777777" w:rsidR="00E636E0" w:rsidRPr="008469D3" w:rsidRDefault="00E636E0" w:rsidP="005E6AC0">
            <w:pPr>
              <w:rPr>
                <w:rFonts w:cstheme="minorHAnsi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6191D1FF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C5C7A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8A2ED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338C4D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9A478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B6F2EB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F311D"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E636E0" w:rsidRPr="008469D3" w14:paraId="6BA99B91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21F6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EC2868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D70422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  <w:r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C66AD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BLCM model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FD6F74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and 9</w:t>
            </w:r>
          </w:p>
        </w:tc>
      </w:tr>
      <w:tr w:rsidR="00E636E0" w:rsidRPr="008469D3" w14:paraId="6F618B39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1EF20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FF9CBA" w14:textId="77777777" w:rsidR="00E636E0" w:rsidRPr="008469D3" w:rsidRDefault="00E636E0" w:rsidP="005E6AC0">
            <w:pPr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2C804F" w14:textId="77777777" w:rsidR="00E636E0" w:rsidRPr="0046212E" w:rsidRDefault="00E636E0" w:rsidP="005E6AC0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433089" w14:textId="77777777" w:rsidR="00E636E0" w:rsidRPr="009A7E15" w:rsidRDefault="00E636E0" w:rsidP="005E6AC0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A9EFCF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636E0" w:rsidRPr="008469D3" w14:paraId="54FC4A0A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26FE4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F680E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BBE8D8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E098E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55FDF4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636E0" w:rsidRPr="008469D3" w14:paraId="101F484D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B1431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689570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39C4B9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3CE1A5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handled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A95B46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E636E0" w:rsidRPr="008469D3" w14:paraId="0F68D75B" w14:textId="77777777" w:rsidTr="00E636E0">
        <w:trPr>
          <w:trHeight w:val="187"/>
        </w:trPr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256A7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7255C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51D1D8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EC0C6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A5C44F" w14:textId="77777777" w:rsidR="00E636E0" w:rsidRPr="008469D3" w:rsidRDefault="00E636E0" w:rsidP="005E6A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E636E0" w:rsidRPr="008469D3" w14:paraId="7C2F5E89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1A6A91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771278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0C5E9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96586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CAE13B" w14:textId="77777777" w:rsidR="00E636E0" w:rsidRPr="008469D3" w:rsidRDefault="00E636E0" w:rsidP="005E6A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E636E0" w:rsidRPr="008469D3" w14:paraId="71660CA5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4AA043" w14:textId="77777777" w:rsidR="00E636E0" w:rsidRPr="008469D3" w:rsidRDefault="00E636E0" w:rsidP="005E6AC0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F2F2C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594863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3AD45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F19174" w14:textId="77777777" w:rsidR="00E636E0" w:rsidRPr="008469D3" w:rsidRDefault="00E636E0" w:rsidP="005E6A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47626CC2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FFF95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0E8CD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3E4AD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CA8E3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BEF24D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51F38">
              <w:rPr>
                <w:rFonts w:cstheme="minorHAnsi"/>
                <w:sz w:val="18"/>
                <w:lang w:val="en-GB"/>
              </w:rPr>
              <w:t>13 and 14</w:t>
            </w:r>
          </w:p>
        </w:tc>
      </w:tr>
      <w:tr w:rsidR="00E636E0" w:rsidRPr="008469D3" w14:paraId="2F760B3E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F320D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3F0A07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70A468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5FF8F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DF8ECD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 and 3</w:t>
            </w:r>
          </w:p>
        </w:tc>
      </w:tr>
      <w:tr w:rsidR="00E636E0" w:rsidRPr="008469D3" w14:paraId="753ABC20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9A08E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54C61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40F67E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3CFCD8" w14:textId="77777777" w:rsidR="00E636E0" w:rsidRPr="00137784" w:rsidRDefault="00E636E0" w:rsidP="005E6AC0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t applicable: the distribution of the targeted conditions is unknown, hence the use of BLCM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BC9F5F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51F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E636E0" w:rsidRPr="008469D3" w14:paraId="115385AC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015C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61552E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0D9B47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0ADD4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D757E3" w14:textId="77777777" w:rsidR="00E636E0" w:rsidRPr="008469D3" w:rsidRDefault="00E636E0" w:rsidP="005E6AC0">
            <w:pPr>
              <w:rPr>
                <w:rFonts w:cstheme="minorHAnsi"/>
                <w:sz w:val="18"/>
                <w:lang w:val="en-GB"/>
              </w:rPr>
            </w:pPr>
            <w:r w:rsidRPr="00751F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E636E0" w:rsidRPr="008469D3" w14:paraId="316F1A59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3BC1AB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81A114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0D3B95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B3894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A5A9C8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E636E0" w:rsidRPr="008469D3" w14:paraId="5F39A790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52A71F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E1FB20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6BAA34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6D73D8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01EEF9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E636E0" w:rsidRPr="008469D3" w14:paraId="487CB6F2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DE28B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CDA3F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1720C1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505B8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D49C4C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51F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E636E0" w:rsidRPr="008469D3" w14:paraId="21226C51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3499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ABF4DD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DD7A41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A803C0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A4CB91" w14:textId="77777777" w:rsidR="00E636E0" w:rsidRPr="008469D3" w:rsidRDefault="00E636E0" w:rsidP="005E6A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0370E344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235D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F77D5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8FB04C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6B109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68B83E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and 5</w:t>
            </w:r>
          </w:p>
        </w:tc>
      </w:tr>
      <w:tr w:rsidR="00E636E0" w:rsidRPr="008469D3" w14:paraId="7710C995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CB58C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19C98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54DD7E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C1ED0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05CB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8905C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AE5571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and 5</w:t>
            </w:r>
          </w:p>
        </w:tc>
      </w:tr>
      <w:tr w:rsidR="00E636E0" w:rsidRPr="008469D3" w14:paraId="40A7BE08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24AF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D1FC7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CEE67A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6CA539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0B3972" w14:textId="77777777" w:rsidR="00E636E0" w:rsidRPr="008469D3" w:rsidRDefault="00E636E0" w:rsidP="005E6A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636E0" w:rsidRPr="008469D3" w14:paraId="0304B4E5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32024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8D9782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FA480B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AAA47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74343D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51F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E636E0" w:rsidRPr="008469D3" w14:paraId="5EA56B83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9C7986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EEFCB3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61228A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76D4D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D0D5C2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</w:rPr>
            </w:pPr>
            <w:r w:rsidRPr="00751F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E636E0" w:rsidRPr="008469D3" w14:paraId="3188E367" w14:textId="77777777" w:rsidTr="00E636E0"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1A59FC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810" w:type="pct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0CFAC06A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248" w:type="pct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0AB447E7" w14:textId="77777777" w:rsidR="00E636E0" w:rsidRPr="0046212E" w:rsidRDefault="00E636E0" w:rsidP="005E6A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3121" w:type="pct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1370E88" w14:textId="77777777" w:rsidR="00E636E0" w:rsidRPr="008469D3" w:rsidRDefault="00E636E0" w:rsidP="005E6A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762" w:type="pct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78355849" w14:textId="77777777" w:rsidR="00E636E0" w:rsidRPr="008469D3" w:rsidRDefault="00E636E0" w:rsidP="005E6AC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E636E0" w:rsidRPr="005320D9" w14:paraId="6582D1A4" w14:textId="77777777" w:rsidTr="00E636E0">
        <w:trPr>
          <w:trHeight w:val="70"/>
        </w:trPr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B88BC0F" w14:textId="77777777" w:rsidR="00E636E0" w:rsidRPr="005320D9" w:rsidRDefault="00E636E0" w:rsidP="005E6A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7CE3" w14:textId="77777777" w:rsidR="00E636E0" w:rsidRPr="005320D9" w:rsidRDefault="00E636E0" w:rsidP="005E6A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B10F7" w14:textId="77777777" w:rsidR="00E636E0" w:rsidRPr="005320D9" w:rsidRDefault="00E636E0" w:rsidP="005E6AC0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6C15A" w14:textId="77777777" w:rsidR="00E636E0" w:rsidRPr="005320D9" w:rsidRDefault="00E636E0" w:rsidP="005E6A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46992" w14:textId="77777777" w:rsidR="00E636E0" w:rsidRPr="005320D9" w:rsidRDefault="00E636E0" w:rsidP="005E6AC0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59A4646" w14:textId="77777777" w:rsidR="009B081C" w:rsidRDefault="009B081C" w:rsidP="009B081C">
      <w:pPr>
        <w:rPr>
          <w:rFonts w:ascii="Times New Roman" w:hAnsi="Times New Roman" w:cs="Times New Roman"/>
          <w:sz w:val="20"/>
          <w:szCs w:val="20"/>
        </w:rPr>
      </w:pPr>
    </w:p>
    <w:p w14:paraId="773C7B35" w14:textId="0CA587C6" w:rsidR="00E636E0" w:rsidRDefault="00E636E0" w:rsidP="00E636E0">
      <w:pPr>
        <w:rPr>
          <w:sz w:val="28"/>
        </w:rPr>
      </w:pPr>
      <w:bookmarkStart w:id="0" w:name="_Hlk152074419"/>
      <w:r w:rsidRPr="00877F0A">
        <w:rPr>
          <w:sz w:val="28"/>
        </w:rPr>
        <w:t>STARD</w:t>
      </w:r>
      <w:r>
        <w:rPr>
          <w:sz w:val="28"/>
        </w:rPr>
        <w:t xml:space="preserve"> – BLCM</w:t>
      </w:r>
    </w:p>
    <w:p w14:paraId="5AC709BE" w14:textId="77777777" w:rsidR="00E636E0" w:rsidRPr="00F504A9" w:rsidRDefault="00E636E0" w:rsidP="00E636E0">
      <w:pPr>
        <w:rPr>
          <w:sz w:val="28"/>
        </w:rPr>
      </w:pPr>
    </w:p>
    <w:p w14:paraId="664FA1F4" w14:textId="77777777" w:rsidR="00E636E0" w:rsidRDefault="00E636E0" w:rsidP="00E636E0">
      <w:pPr>
        <w:jc w:val="both"/>
      </w:pPr>
      <w:r>
        <w:t>STARD-BLCM stands for “</w:t>
      </w:r>
      <w:r w:rsidRPr="00163D86">
        <w:t>Standards for the Reporting of Diagnostic accuracy studies that use Bayesian Latent Class Models</w:t>
      </w:r>
      <w:r>
        <w:t>” and is a modification of the STARD statement (which was recently updated to STARD2015). STARD-BLCM aims to facilitate improved quality of reporting for diagnostic accuracy studies that use Bayesian latent class models in the absence of a reference standard.</w:t>
      </w:r>
      <w:r w:rsidRPr="00F504A9">
        <w:t xml:space="preserve"> </w:t>
      </w:r>
      <w:r>
        <w:t xml:space="preserve">The proposed modifications are relevant to both Bayesian and frequentist estimation </w:t>
      </w:r>
      <w:proofErr w:type="gramStart"/>
      <w:r>
        <w:t>methods</w:t>
      </w:r>
      <w:proofErr w:type="gramEnd"/>
      <w:r>
        <w:t xml:space="preserve"> but the focus is on the former.</w:t>
      </w:r>
    </w:p>
    <w:p w14:paraId="1D17E228" w14:textId="77777777" w:rsidR="00E636E0" w:rsidRDefault="00E636E0" w:rsidP="00E636E0">
      <w:pPr>
        <w:jc w:val="both"/>
      </w:pPr>
    </w:p>
    <w:p w14:paraId="1804F7AB" w14:textId="45565C18" w:rsidR="00E636E0" w:rsidRDefault="00E636E0" w:rsidP="00E636E0">
      <w:pPr>
        <w:jc w:val="both"/>
        <w:rPr>
          <w:rStyle w:val="Hyperlink"/>
        </w:rPr>
      </w:pPr>
      <w:r>
        <w:t xml:space="preserve">More information for STARD (STARD2015) can be found at: </w:t>
      </w:r>
      <w:hyperlink r:id="rId4" w:history="1">
        <w:r w:rsidRPr="00397E3F">
          <w:rPr>
            <w:rStyle w:val="Hyperlink"/>
          </w:rPr>
          <w:t>http://www.equator-network.org/reporting-guidelines/stard</w:t>
        </w:r>
      </w:hyperlink>
    </w:p>
    <w:p w14:paraId="51C6B8E7" w14:textId="77777777" w:rsidR="00E636E0" w:rsidRDefault="00E636E0" w:rsidP="00E636E0">
      <w:pPr>
        <w:jc w:val="both"/>
      </w:pPr>
    </w:p>
    <w:p w14:paraId="119E0F6D" w14:textId="384BDF6A" w:rsidR="00E636E0" w:rsidRPr="00523AA2" w:rsidRDefault="00E636E0" w:rsidP="00E636E0">
      <w:pPr>
        <w:jc w:val="both"/>
      </w:pPr>
      <w:r>
        <w:t xml:space="preserve">More information for STARD-BLCM can be found at: </w:t>
      </w:r>
      <w:hyperlink r:id="rId5" w:history="1">
        <w:r w:rsidRPr="004B26D5">
          <w:rPr>
            <w:rStyle w:val="Hyperlink"/>
          </w:rPr>
          <w:t>http://www.equator-network.org/reporting-guidelines/stard-blcm</w:t>
        </w:r>
      </w:hyperlink>
    </w:p>
    <w:bookmarkEnd w:id="0"/>
    <w:p w14:paraId="3185DB58" w14:textId="77777777" w:rsidR="00E636E0" w:rsidRPr="006F109A" w:rsidRDefault="00E636E0" w:rsidP="009B081C">
      <w:pPr>
        <w:rPr>
          <w:rFonts w:ascii="Times New Roman" w:hAnsi="Times New Roman" w:cs="Times New Roman"/>
          <w:sz w:val="20"/>
          <w:szCs w:val="20"/>
        </w:rPr>
      </w:pPr>
    </w:p>
    <w:sectPr w:rsidR="00E636E0" w:rsidRPr="006F109A" w:rsidSect="00092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C4"/>
    <w:rsid w:val="0000135E"/>
    <w:rsid w:val="000027BD"/>
    <w:rsid w:val="0000785C"/>
    <w:rsid w:val="00015364"/>
    <w:rsid w:val="000214C4"/>
    <w:rsid w:val="000274D7"/>
    <w:rsid w:val="00032937"/>
    <w:rsid w:val="00034C04"/>
    <w:rsid w:val="00036630"/>
    <w:rsid w:val="00043A33"/>
    <w:rsid w:val="00044F41"/>
    <w:rsid w:val="00046D8F"/>
    <w:rsid w:val="00056EFE"/>
    <w:rsid w:val="000663C8"/>
    <w:rsid w:val="0006727C"/>
    <w:rsid w:val="00081A92"/>
    <w:rsid w:val="00084218"/>
    <w:rsid w:val="00092453"/>
    <w:rsid w:val="00092C5F"/>
    <w:rsid w:val="0009563A"/>
    <w:rsid w:val="000A2FA5"/>
    <w:rsid w:val="000A7C37"/>
    <w:rsid w:val="000B1501"/>
    <w:rsid w:val="000B3369"/>
    <w:rsid w:val="000B5852"/>
    <w:rsid w:val="000C3FCF"/>
    <w:rsid w:val="000F49F4"/>
    <w:rsid w:val="000F6D93"/>
    <w:rsid w:val="00115486"/>
    <w:rsid w:val="0011647E"/>
    <w:rsid w:val="00124E6C"/>
    <w:rsid w:val="001346FB"/>
    <w:rsid w:val="001377BD"/>
    <w:rsid w:val="001504C0"/>
    <w:rsid w:val="00150538"/>
    <w:rsid w:val="00160E6E"/>
    <w:rsid w:val="00174981"/>
    <w:rsid w:val="00183EB3"/>
    <w:rsid w:val="001927BA"/>
    <w:rsid w:val="00197EF7"/>
    <w:rsid w:val="001A2D5D"/>
    <w:rsid w:val="001B0BC4"/>
    <w:rsid w:val="001B3768"/>
    <w:rsid w:val="001B5DC4"/>
    <w:rsid w:val="001D250F"/>
    <w:rsid w:val="001E338D"/>
    <w:rsid w:val="002003A6"/>
    <w:rsid w:val="00207FF3"/>
    <w:rsid w:val="00216E22"/>
    <w:rsid w:val="00226814"/>
    <w:rsid w:val="00230644"/>
    <w:rsid w:val="002323B5"/>
    <w:rsid w:val="002325AE"/>
    <w:rsid w:val="00235808"/>
    <w:rsid w:val="00236983"/>
    <w:rsid w:val="00242385"/>
    <w:rsid w:val="00257513"/>
    <w:rsid w:val="002618BA"/>
    <w:rsid w:val="00273485"/>
    <w:rsid w:val="0028245F"/>
    <w:rsid w:val="00284218"/>
    <w:rsid w:val="002A448C"/>
    <w:rsid w:val="002A6808"/>
    <w:rsid w:val="002B2EBE"/>
    <w:rsid w:val="002C26E7"/>
    <w:rsid w:val="002C3074"/>
    <w:rsid w:val="002C335E"/>
    <w:rsid w:val="002C7C83"/>
    <w:rsid w:val="002D075D"/>
    <w:rsid w:val="002D42D2"/>
    <w:rsid w:val="002E5312"/>
    <w:rsid w:val="002F6BEB"/>
    <w:rsid w:val="00300209"/>
    <w:rsid w:val="00302D7D"/>
    <w:rsid w:val="0031171C"/>
    <w:rsid w:val="00321FEF"/>
    <w:rsid w:val="00324D16"/>
    <w:rsid w:val="00327B4B"/>
    <w:rsid w:val="00345356"/>
    <w:rsid w:val="003527E9"/>
    <w:rsid w:val="003528AB"/>
    <w:rsid w:val="003640CA"/>
    <w:rsid w:val="003772C4"/>
    <w:rsid w:val="003A7948"/>
    <w:rsid w:val="003B755E"/>
    <w:rsid w:val="003E196A"/>
    <w:rsid w:val="003E2FC5"/>
    <w:rsid w:val="00402B05"/>
    <w:rsid w:val="00407975"/>
    <w:rsid w:val="00411AB2"/>
    <w:rsid w:val="00424C64"/>
    <w:rsid w:val="00432F04"/>
    <w:rsid w:val="00436783"/>
    <w:rsid w:val="00445EEC"/>
    <w:rsid w:val="00455CFA"/>
    <w:rsid w:val="00474794"/>
    <w:rsid w:val="00474B76"/>
    <w:rsid w:val="00474CD4"/>
    <w:rsid w:val="0048131B"/>
    <w:rsid w:val="00490F0E"/>
    <w:rsid w:val="004B2FEB"/>
    <w:rsid w:val="004C5411"/>
    <w:rsid w:val="004D1EBE"/>
    <w:rsid w:val="004D75C7"/>
    <w:rsid w:val="004D7920"/>
    <w:rsid w:val="004E6480"/>
    <w:rsid w:val="004E7280"/>
    <w:rsid w:val="004E7775"/>
    <w:rsid w:val="004F0525"/>
    <w:rsid w:val="00506528"/>
    <w:rsid w:val="005313BF"/>
    <w:rsid w:val="00534503"/>
    <w:rsid w:val="00535BB0"/>
    <w:rsid w:val="00550718"/>
    <w:rsid w:val="005538DF"/>
    <w:rsid w:val="0055506C"/>
    <w:rsid w:val="00556C3A"/>
    <w:rsid w:val="005722BE"/>
    <w:rsid w:val="00575477"/>
    <w:rsid w:val="00576284"/>
    <w:rsid w:val="00585A19"/>
    <w:rsid w:val="005A4779"/>
    <w:rsid w:val="005C0CFA"/>
    <w:rsid w:val="005C74D5"/>
    <w:rsid w:val="00622023"/>
    <w:rsid w:val="00622410"/>
    <w:rsid w:val="0062774F"/>
    <w:rsid w:val="00632379"/>
    <w:rsid w:val="00632553"/>
    <w:rsid w:val="00635171"/>
    <w:rsid w:val="00657C05"/>
    <w:rsid w:val="006604E3"/>
    <w:rsid w:val="00660D68"/>
    <w:rsid w:val="006621BC"/>
    <w:rsid w:val="00663F01"/>
    <w:rsid w:val="0066543E"/>
    <w:rsid w:val="006704C8"/>
    <w:rsid w:val="006743D0"/>
    <w:rsid w:val="0067504B"/>
    <w:rsid w:val="006D1CA9"/>
    <w:rsid w:val="006D31DF"/>
    <w:rsid w:val="006E52DF"/>
    <w:rsid w:val="006E64F9"/>
    <w:rsid w:val="006F109A"/>
    <w:rsid w:val="006F1C26"/>
    <w:rsid w:val="006F4782"/>
    <w:rsid w:val="00702A44"/>
    <w:rsid w:val="00713FAF"/>
    <w:rsid w:val="00717C34"/>
    <w:rsid w:val="00725035"/>
    <w:rsid w:val="00734145"/>
    <w:rsid w:val="00736CC3"/>
    <w:rsid w:val="007905E9"/>
    <w:rsid w:val="0079325C"/>
    <w:rsid w:val="007936AA"/>
    <w:rsid w:val="0079650C"/>
    <w:rsid w:val="007A26E1"/>
    <w:rsid w:val="007B3BBE"/>
    <w:rsid w:val="007B7F91"/>
    <w:rsid w:val="007D486C"/>
    <w:rsid w:val="007D52E8"/>
    <w:rsid w:val="007E27BF"/>
    <w:rsid w:val="007E7890"/>
    <w:rsid w:val="007F0FE3"/>
    <w:rsid w:val="00801418"/>
    <w:rsid w:val="00804912"/>
    <w:rsid w:val="00806530"/>
    <w:rsid w:val="008066AE"/>
    <w:rsid w:val="008133B3"/>
    <w:rsid w:val="0082330B"/>
    <w:rsid w:val="00824617"/>
    <w:rsid w:val="00832285"/>
    <w:rsid w:val="0086334B"/>
    <w:rsid w:val="0086406D"/>
    <w:rsid w:val="0086531E"/>
    <w:rsid w:val="008838EA"/>
    <w:rsid w:val="00894066"/>
    <w:rsid w:val="008A113B"/>
    <w:rsid w:val="008A2AB7"/>
    <w:rsid w:val="008A35B5"/>
    <w:rsid w:val="008A60C5"/>
    <w:rsid w:val="008B57A9"/>
    <w:rsid w:val="008D4639"/>
    <w:rsid w:val="008D53A0"/>
    <w:rsid w:val="008E1106"/>
    <w:rsid w:val="0090601C"/>
    <w:rsid w:val="0090677A"/>
    <w:rsid w:val="00922B4B"/>
    <w:rsid w:val="00932559"/>
    <w:rsid w:val="00935BA0"/>
    <w:rsid w:val="0095314B"/>
    <w:rsid w:val="009550F2"/>
    <w:rsid w:val="0096229A"/>
    <w:rsid w:val="00975BE2"/>
    <w:rsid w:val="00976204"/>
    <w:rsid w:val="0097792D"/>
    <w:rsid w:val="009827AE"/>
    <w:rsid w:val="009875B9"/>
    <w:rsid w:val="0098781C"/>
    <w:rsid w:val="00990F5D"/>
    <w:rsid w:val="009937B7"/>
    <w:rsid w:val="009938BB"/>
    <w:rsid w:val="00993A2D"/>
    <w:rsid w:val="009941AE"/>
    <w:rsid w:val="009A180B"/>
    <w:rsid w:val="009B0451"/>
    <w:rsid w:val="009B081C"/>
    <w:rsid w:val="009B5928"/>
    <w:rsid w:val="009C052B"/>
    <w:rsid w:val="009C72A0"/>
    <w:rsid w:val="009D24B2"/>
    <w:rsid w:val="009D4169"/>
    <w:rsid w:val="009E2766"/>
    <w:rsid w:val="009E6843"/>
    <w:rsid w:val="009F3086"/>
    <w:rsid w:val="009F55EB"/>
    <w:rsid w:val="00A04817"/>
    <w:rsid w:val="00A05272"/>
    <w:rsid w:val="00A20A74"/>
    <w:rsid w:val="00A301CA"/>
    <w:rsid w:val="00A32383"/>
    <w:rsid w:val="00A34516"/>
    <w:rsid w:val="00A42215"/>
    <w:rsid w:val="00A47FD3"/>
    <w:rsid w:val="00A51B78"/>
    <w:rsid w:val="00A6094F"/>
    <w:rsid w:val="00A625A4"/>
    <w:rsid w:val="00A62D98"/>
    <w:rsid w:val="00A75DBE"/>
    <w:rsid w:val="00A82112"/>
    <w:rsid w:val="00A8265F"/>
    <w:rsid w:val="00A92424"/>
    <w:rsid w:val="00A97057"/>
    <w:rsid w:val="00AB4446"/>
    <w:rsid w:val="00AC1272"/>
    <w:rsid w:val="00AD52BB"/>
    <w:rsid w:val="00AD5CA1"/>
    <w:rsid w:val="00AF022C"/>
    <w:rsid w:val="00AF7F47"/>
    <w:rsid w:val="00B0129D"/>
    <w:rsid w:val="00B04CAD"/>
    <w:rsid w:val="00B06A7A"/>
    <w:rsid w:val="00B105FF"/>
    <w:rsid w:val="00B12D69"/>
    <w:rsid w:val="00B13E55"/>
    <w:rsid w:val="00B24E25"/>
    <w:rsid w:val="00B24EE3"/>
    <w:rsid w:val="00B2575B"/>
    <w:rsid w:val="00B36D7A"/>
    <w:rsid w:val="00B47100"/>
    <w:rsid w:val="00B47439"/>
    <w:rsid w:val="00B60A3A"/>
    <w:rsid w:val="00B7292E"/>
    <w:rsid w:val="00B7602B"/>
    <w:rsid w:val="00B762B6"/>
    <w:rsid w:val="00BA1969"/>
    <w:rsid w:val="00BA727D"/>
    <w:rsid w:val="00BB75C0"/>
    <w:rsid w:val="00BC275C"/>
    <w:rsid w:val="00BC2950"/>
    <w:rsid w:val="00BC4985"/>
    <w:rsid w:val="00BD27C3"/>
    <w:rsid w:val="00BD2CC2"/>
    <w:rsid w:val="00BD51A2"/>
    <w:rsid w:val="00BD527B"/>
    <w:rsid w:val="00BE0658"/>
    <w:rsid w:val="00BE0852"/>
    <w:rsid w:val="00C010E6"/>
    <w:rsid w:val="00C01783"/>
    <w:rsid w:val="00C16621"/>
    <w:rsid w:val="00C21828"/>
    <w:rsid w:val="00C26434"/>
    <w:rsid w:val="00C35113"/>
    <w:rsid w:val="00C468AB"/>
    <w:rsid w:val="00C5621A"/>
    <w:rsid w:val="00C564A0"/>
    <w:rsid w:val="00C725CD"/>
    <w:rsid w:val="00C812AC"/>
    <w:rsid w:val="00C834B0"/>
    <w:rsid w:val="00CA6686"/>
    <w:rsid w:val="00CA6D7F"/>
    <w:rsid w:val="00CB1548"/>
    <w:rsid w:val="00CC2BEA"/>
    <w:rsid w:val="00CD2992"/>
    <w:rsid w:val="00CD4E64"/>
    <w:rsid w:val="00CD7C9C"/>
    <w:rsid w:val="00CF04AF"/>
    <w:rsid w:val="00CF1419"/>
    <w:rsid w:val="00D046E2"/>
    <w:rsid w:val="00D04C85"/>
    <w:rsid w:val="00D21D0C"/>
    <w:rsid w:val="00D34837"/>
    <w:rsid w:val="00D52E7C"/>
    <w:rsid w:val="00D53B32"/>
    <w:rsid w:val="00D7134E"/>
    <w:rsid w:val="00D76AF6"/>
    <w:rsid w:val="00D930A6"/>
    <w:rsid w:val="00DB05F4"/>
    <w:rsid w:val="00DC38B5"/>
    <w:rsid w:val="00DC3C39"/>
    <w:rsid w:val="00DD5AAD"/>
    <w:rsid w:val="00DF6D99"/>
    <w:rsid w:val="00DF6E5C"/>
    <w:rsid w:val="00E032CF"/>
    <w:rsid w:val="00E04C9B"/>
    <w:rsid w:val="00E07470"/>
    <w:rsid w:val="00E07A09"/>
    <w:rsid w:val="00E1226B"/>
    <w:rsid w:val="00E16286"/>
    <w:rsid w:val="00E24485"/>
    <w:rsid w:val="00E32329"/>
    <w:rsid w:val="00E4056F"/>
    <w:rsid w:val="00E41C32"/>
    <w:rsid w:val="00E4515E"/>
    <w:rsid w:val="00E47FC1"/>
    <w:rsid w:val="00E55682"/>
    <w:rsid w:val="00E57521"/>
    <w:rsid w:val="00E636E0"/>
    <w:rsid w:val="00E82781"/>
    <w:rsid w:val="00EA51F0"/>
    <w:rsid w:val="00EA61C2"/>
    <w:rsid w:val="00EA6BB2"/>
    <w:rsid w:val="00EC7C67"/>
    <w:rsid w:val="00ED152E"/>
    <w:rsid w:val="00ED587D"/>
    <w:rsid w:val="00ED779E"/>
    <w:rsid w:val="00ED7A3B"/>
    <w:rsid w:val="00EE0DD8"/>
    <w:rsid w:val="00EE2C85"/>
    <w:rsid w:val="00EE72F8"/>
    <w:rsid w:val="00F02849"/>
    <w:rsid w:val="00F12026"/>
    <w:rsid w:val="00F14356"/>
    <w:rsid w:val="00F21BD4"/>
    <w:rsid w:val="00F23E63"/>
    <w:rsid w:val="00F444C8"/>
    <w:rsid w:val="00F55061"/>
    <w:rsid w:val="00F61073"/>
    <w:rsid w:val="00F72404"/>
    <w:rsid w:val="00F761C2"/>
    <w:rsid w:val="00F77421"/>
    <w:rsid w:val="00F83E3B"/>
    <w:rsid w:val="00F927E9"/>
    <w:rsid w:val="00F978A1"/>
    <w:rsid w:val="00FA4873"/>
    <w:rsid w:val="00FA7DB6"/>
    <w:rsid w:val="00FB0D59"/>
    <w:rsid w:val="00FB7DD3"/>
    <w:rsid w:val="00FD4336"/>
    <w:rsid w:val="00FE3FFB"/>
    <w:rsid w:val="00FE7740"/>
    <w:rsid w:val="00FF1782"/>
    <w:rsid w:val="00FF2CC1"/>
    <w:rsid w:val="00FF3E55"/>
    <w:rsid w:val="00FF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12FEA3"/>
  <w15:chartTrackingRefBased/>
  <w15:docId w15:val="{FDEA5CBA-F43B-AD41-BC69-C4A1901F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0653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elanormal"/>
    <w:next w:val="Tabelacomgrade"/>
    <w:uiPriority w:val="59"/>
    <w:rsid w:val="009B081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9B0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B08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quator-network.org/reporting-guidelines/stard-blcm/" TargetMode="External"/><Relationship Id="rId4" Type="http://schemas.openxmlformats.org/officeDocument/2006/relationships/hyperlink" Target="http://www.equator-network.org/reporting-guidelines/star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04</Words>
  <Characters>8433</Characters>
  <Application>Microsoft Office Word</Application>
  <DocSecurity>0</DocSecurity>
  <Lines>938</Lines>
  <Paragraphs>5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brega</dc:creator>
  <cp:keywords/>
  <dc:description/>
  <cp:lastModifiedBy>Breno Garcia</cp:lastModifiedBy>
  <cp:revision>3</cp:revision>
  <dcterms:created xsi:type="dcterms:W3CDTF">2023-11-28T22:29:00Z</dcterms:created>
  <dcterms:modified xsi:type="dcterms:W3CDTF">2023-11-28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29a599eb30813072d1f0de3752fd07a87095bf1755be1868e094a84aa529b</vt:lpwstr>
  </property>
</Properties>
</file>